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F9E" w:rsidRDefault="005D6F9E" w:rsidP="00010161">
      <w:pPr>
        <w:jc w:val="both"/>
        <w:rPr>
          <w:bCs/>
          <w:sz w:val="22"/>
          <w:szCs w:val="22"/>
          <w:lang w:val="en-US"/>
        </w:rPr>
      </w:pPr>
    </w:p>
    <w:tbl>
      <w:tblPr>
        <w:tblStyle w:val="Grilledutableau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8"/>
        <w:gridCol w:w="4927"/>
        <w:gridCol w:w="1620"/>
        <w:gridCol w:w="1418"/>
      </w:tblGrid>
      <w:tr w:rsidR="00930754" w:rsidRPr="000A3813" w:rsidTr="0009633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5B01F4" w:rsidRPr="000A3813" w:rsidRDefault="005B01F4" w:rsidP="00327794">
            <w:pPr>
              <w:spacing w:before="120" w:after="120"/>
              <w:rPr>
                <w:sz w:val="22"/>
                <w:szCs w:val="22"/>
                <w:lang w:val="en-US"/>
              </w:rPr>
            </w:pPr>
            <w:r w:rsidRPr="000A3813">
              <w:rPr>
                <w:b/>
                <w:sz w:val="22"/>
                <w:szCs w:val="22"/>
                <w:lang w:val="en-US"/>
              </w:rPr>
              <w:t>ORF Id</w:t>
            </w:r>
            <w:r w:rsidRPr="000A3813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B01F4" w:rsidRPr="000A3813" w:rsidRDefault="005B01F4" w:rsidP="000A3813">
            <w:pPr>
              <w:spacing w:before="120" w:after="120"/>
              <w:rPr>
                <w:sz w:val="22"/>
                <w:szCs w:val="22"/>
                <w:lang w:val="en-US"/>
              </w:rPr>
            </w:pPr>
            <w:r w:rsidRPr="000A3813">
              <w:rPr>
                <w:b/>
                <w:sz w:val="22"/>
                <w:szCs w:val="22"/>
                <w:lang w:val="en-US"/>
              </w:rPr>
              <w:t>Gene</w:t>
            </w:r>
          </w:p>
        </w:tc>
        <w:tc>
          <w:tcPr>
            <w:tcW w:w="4927" w:type="dxa"/>
            <w:tcBorders>
              <w:top w:val="single" w:sz="4" w:space="0" w:color="auto"/>
              <w:bottom w:val="single" w:sz="4" w:space="0" w:color="auto"/>
            </w:tcBorders>
          </w:tcPr>
          <w:p w:rsidR="005B01F4" w:rsidRPr="000A3813" w:rsidRDefault="005B01F4" w:rsidP="000A3813">
            <w:pPr>
              <w:spacing w:before="120" w:after="120"/>
              <w:rPr>
                <w:sz w:val="22"/>
                <w:szCs w:val="22"/>
                <w:lang w:val="en-US"/>
              </w:rPr>
            </w:pPr>
            <w:r w:rsidRPr="000A3813">
              <w:rPr>
                <w:b/>
                <w:sz w:val="22"/>
                <w:szCs w:val="22"/>
                <w:lang w:val="en-US"/>
              </w:rPr>
              <w:t>Func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B01F4" w:rsidRPr="000A3813" w:rsidRDefault="005B01F4" w:rsidP="000A3813">
            <w:pPr>
              <w:spacing w:before="120" w:after="120"/>
              <w:rPr>
                <w:sz w:val="22"/>
                <w:szCs w:val="22"/>
                <w:lang w:val="en-US"/>
              </w:rPr>
            </w:pPr>
            <w:r w:rsidRPr="000A3813">
              <w:rPr>
                <w:b/>
                <w:sz w:val="22"/>
                <w:szCs w:val="22"/>
                <w:lang w:val="en-US"/>
              </w:rPr>
              <w:t>Log</w:t>
            </w:r>
            <w:r w:rsidRPr="000A3813">
              <w:rPr>
                <w:b/>
                <w:sz w:val="22"/>
                <w:szCs w:val="22"/>
                <w:vertAlign w:val="subscript"/>
                <w:lang w:val="en-US"/>
              </w:rPr>
              <w:t>2</w:t>
            </w:r>
            <w:r w:rsidRPr="000A3813">
              <w:rPr>
                <w:b/>
                <w:sz w:val="22"/>
                <w:szCs w:val="22"/>
                <w:lang w:val="en-US"/>
              </w:rPr>
              <w:t>F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B01F4" w:rsidRPr="000A3813" w:rsidRDefault="005B01F4" w:rsidP="000A3813">
            <w:pPr>
              <w:spacing w:before="120" w:after="120"/>
              <w:rPr>
                <w:sz w:val="22"/>
                <w:szCs w:val="22"/>
                <w:lang w:val="en-US"/>
              </w:rPr>
            </w:pPr>
            <w:r w:rsidRPr="000A3813">
              <w:rPr>
                <w:b/>
                <w:sz w:val="22"/>
                <w:szCs w:val="22"/>
                <w:lang w:val="en-US"/>
              </w:rPr>
              <w:t>Adjusted p-value</w:t>
            </w:r>
          </w:p>
        </w:tc>
      </w:tr>
      <w:tr w:rsidR="00930754" w:rsidTr="0009633B">
        <w:tc>
          <w:tcPr>
            <w:tcW w:w="3686" w:type="dxa"/>
            <w:tcBorders>
              <w:top w:val="single" w:sz="4" w:space="0" w:color="auto"/>
            </w:tcBorders>
          </w:tcPr>
          <w:p w:rsidR="005B01F4" w:rsidRPr="005B01F4" w:rsidRDefault="005B01F4" w:rsidP="00327794">
            <w:pPr>
              <w:spacing w:before="240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rotein synthesis/secre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B01F4" w:rsidRDefault="005B01F4" w:rsidP="00406980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927" w:type="dxa"/>
            <w:tcBorders>
              <w:top w:val="single" w:sz="4" w:space="0" w:color="auto"/>
            </w:tcBorders>
          </w:tcPr>
          <w:p w:rsidR="005B01F4" w:rsidRDefault="005B01F4" w:rsidP="00406980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B01F4" w:rsidRDefault="005B01F4" w:rsidP="00406980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B01F4" w:rsidRDefault="005B01F4" w:rsidP="00406980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0815 (LIC10156/LA0177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yidD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Membrane protein insertion effector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90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52e-11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 xml:space="preserve">LIMLP_00820 (LIC10157/LA0178) 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yidC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Insertase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57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98e-09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095 (LIC12870/LA0742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B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2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026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.40e-03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00 (LIC12869/LA0743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sS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0S ribosomal protein L19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073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71e-03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05 (LIC12868/LA0744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V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22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263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9.62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10 (LIC12867/LA0745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sC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0S ribosomal protein S3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176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45e-03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15 (LIC12866/LA0746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P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16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197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34e-03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20 (LIC12865/LA0747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mC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29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13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6.53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25 (LIC12864/LA0748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sQ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0S ribosomal protein S17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88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6.41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30 (LIC12863/LA0749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N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14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03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.60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5B01F4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35 (LIC12862/LA0750)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X</w:t>
            </w:r>
          </w:p>
        </w:tc>
        <w:tc>
          <w:tcPr>
            <w:tcW w:w="4927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24</w:t>
            </w:r>
          </w:p>
        </w:tc>
        <w:tc>
          <w:tcPr>
            <w:tcW w:w="1620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23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5B01F4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4.32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40 (LIC12861/LA0751)</w:t>
            </w:r>
            <w:r w:rsidRPr="000A3813">
              <w:rPr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E</w:t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5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51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.66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50 (LIC12859/LA0753)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sH</w:t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0S ribosomal protein S8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66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62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55 (LIC12858/LA0754)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F</w:t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6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96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95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60 (LIC12857/LA0755)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R</w:t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18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531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95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65 (LIC12856/LA0756)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sE</w:t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5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556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11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70 (LIC12855/LA0757)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mD</w:t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30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20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54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75 (LIC12854/LA0758)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lO</w:t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protein L15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22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54e-04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80 (LIC12853/LA0759)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secY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Translocon SecY subunit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292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9.39e-05</w:t>
            </w:r>
          </w:p>
        </w:tc>
      </w:tr>
      <w:tr w:rsidR="00930754" w:rsidRPr="000A3813" w:rsidTr="0009633B">
        <w:tc>
          <w:tcPr>
            <w:tcW w:w="3686" w:type="dxa"/>
          </w:tcPr>
          <w:p w:rsidR="005B01F4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90 (LIC12851/LA0761)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infA</w:t>
            </w:r>
          </w:p>
        </w:tc>
        <w:tc>
          <w:tcPr>
            <w:tcW w:w="4927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translation initiation factor IF1</w:t>
            </w:r>
          </w:p>
        </w:tc>
        <w:tc>
          <w:tcPr>
            <w:tcW w:w="1620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121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B01F4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.99e-04</w:t>
            </w:r>
          </w:p>
        </w:tc>
      </w:tr>
      <w:tr w:rsidR="00930754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195 (LIC12850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L35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194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26e-03</w:t>
            </w:r>
          </w:p>
        </w:tc>
      </w:tr>
      <w:tr w:rsidR="00930754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200 (LIC12849/LA0762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sM</w:t>
            </w: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0S ribosomal L13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62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29e-04</w:t>
            </w:r>
          </w:p>
        </w:tc>
      </w:tr>
      <w:tr w:rsidR="00930754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205 (LIC12848/LA0763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sK</w:t>
            </w: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0S ribosomal S11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198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4.05e-04</w:t>
            </w:r>
          </w:p>
        </w:tc>
      </w:tr>
      <w:tr w:rsidR="00930754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210 (LIC12847/LA0764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sD</w:t>
            </w: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0S ribosomal S4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203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63e-04</w:t>
            </w:r>
          </w:p>
        </w:tc>
      </w:tr>
      <w:tr w:rsidR="00930754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215 (LIC12846/LA0765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poA</w:t>
            </w: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RNA polymerase subunit alpha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742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35e-06</w:t>
            </w:r>
          </w:p>
        </w:tc>
      </w:tr>
      <w:tr w:rsidR="00B23581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220 (LIC12845/LA0766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yidC</w:t>
            </w: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0S ribosomal L17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693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64e-06</w:t>
            </w:r>
          </w:p>
        </w:tc>
      </w:tr>
      <w:tr w:rsidR="00B23581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7600 (LIC11557/LA2389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rimM</w:t>
            </w: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Ribosome maturation/16S RNA processing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260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4.98e-06</w:t>
            </w:r>
          </w:p>
        </w:tc>
      </w:tr>
      <w:tr w:rsidR="00B23581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2685 (LIC12537/LA1143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secF</w:t>
            </w: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preprotein translocase SecF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89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.26e-07</w:t>
            </w:r>
          </w:p>
        </w:tc>
      </w:tr>
      <w:tr w:rsidR="00B23581" w:rsidTr="0009633B">
        <w:tc>
          <w:tcPr>
            <w:tcW w:w="3686" w:type="dxa"/>
          </w:tcPr>
          <w:p w:rsidR="00B23581" w:rsidRPr="00D74334" w:rsidRDefault="00B23581" w:rsidP="00327794">
            <w:pPr>
              <w:spacing w:before="240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ell respiration</w:t>
            </w:r>
          </w:p>
        </w:tc>
        <w:tc>
          <w:tcPr>
            <w:tcW w:w="1418" w:type="dxa"/>
          </w:tcPr>
          <w:p w:rsidR="00B23581" w:rsidRDefault="00B23581" w:rsidP="00B23581">
            <w:pPr>
              <w:spacing w:before="240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927" w:type="dxa"/>
          </w:tcPr>
          <w:p w:rsidR="00B23581" w:rsidRDefault="00B23581" w:rsidP="00B23581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B23581" w:rsidRDefault="00B23581" w:rsidP="00B23581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23581" w:rsidRDefault="00B23581" w:rsidP="00B23581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</w:tr>
      <w:tr w:rsidR="00B23581" w:rsidRPr="000A3813" w:rsidTr="0009633B">
        <w:tc>
          <w:tcPr>
            <w:tcW w:w="3686" w:type="dxa"/>
          </w:tcPr>
          <w:p w:rsidR="000A3813" w:rsidRPr="000A3813" w:rsidRDefault="00B23581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705 (LIC12752/LA0884)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B23581" w:rsidRPr="000A3813" w:rsidRDefault="00B23581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nuoN</w:t>
            </w:r>
          </w:p>
        </w:tc>
        <w:tc>
          <w:tcPr>
            <w:tcW w:w="4927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NADH quinone</w:t>
            </w:r>
            <w:r w:rsidR="000A3813" w:rsidRPr="000A3813">
              <w:rPr>
                <w:sz w:val="18"/>
                <w:szCs w:val="18"/>
                <w:lang w:val="en-US"/>
              </w:rPr>
              <w:t xml:space="preserve"> oxidoreductase subunit N</w:t>
            </w:r>
            <w:r w:rsidR="000A3813" w:rsidRPr="000A3813">
              <w:rPr>
                <w:sz w:val="18"/>
                <w:szCs w:val="18"/>
                <w:lang w:val="en-US"/>
              </w:rPr>
              <w:tab/>
            </w:r>
            <w:r w:rsidR="000A3813"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620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90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08e-08</w:t>
            </w:r>
          </w:p>
        </w:tc>
      </w:tr>
      <w:tr w:rsidR="00B23581" w:rsidRPr="000A3813" w:rsidTr="0009633B">
        <w:tc>
          <w:tcPr>
            <w:tcW w:w="3686" w:type="dxa"/>
          </w:tcPr>
          <w:p w:rsidR="00B23581" w:rsidRPr="000A3813" w:rsidRDefault="00B23581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710 (LIC12751/LA0885)</w:t>
            </w:r>
          </w:p>
        </w:tc>
        <w:tc>
          <w:tcPr>
            <w:tcW w:w="1418" w:type="dxa"/>
          </w:tcPr>
          <w:p w:rsidR="00B23581" w:rsidRPr="000A3813" w:rsidRDefault="00B23581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nuoN</w:t>
            </w:r>
          </w:p>
        </w:tc>
        <w:tc>
          <w:tcPr>
            <w:tcW w:w="4927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NADH quinone oxidoreductase subunit M</w:t>
            </w:r>
          </w:p>
        </w:tc>
        <w:tc>
          <w:tcPr>
            <w:tcW w:w="1620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78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90e-08</w:t>
            </w:r>
          </w:p>
        </w:tc>
      </w:tr>
      <w:tr w:rsidR="00B23581" w:rsidRPr="000A3813" w:rsidTr="0009633B">
        <w:tc>
          <w:tcPr>
            <w:tcW w:w="3686" w:type="dxa"/>
          </w:tcPr>
          <w:p w:rsidR="00B23581" w:rsidRPr="000A3813" w:rsidRDefault="00B23581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720 (LIC12749/LA0887)</w:t>
            </w:r>
          </w:p>
        </w:tc>
        <w:tc>
          <w:tcPr>
            <w:tcW w:w="1418" w:type="dxa"/>
          </w:tcPr>
          <w:p w:rsidR="00B23581" w:rsidRPr="000A3813" w:rsidRDefault="00B23581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nuoL</w:t>
            </w:r>
            <w:r w:rsidRPr="000A3813">
              <w:rPr>
                <w:sz w:val="18"/>
                <w:szCs w:val="18"/>
                <w:lang w:val="en-US"/>
              </w:rPr>
              <w:t>/</w:t>
            </w:r>
            <w:r w:rsidRPr="000A3813">
              <w:rPr>
                <w:i/>
                <w:sz w:val="18"/>
                <w:szCs w:val="18"/>
                <w:lang w:val="en-US"/>
              </w:rPr>
              <w:t>nqo</w:t>
            </w:r>
          </w:p>
        </w:tc>
        <w:tc>
          <w:tcPr>
            <w:tcW w:w="4927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NADH quinone oxidoreductase subunit L12</w:t>
            </w:r>
          </w:p>
        </w:tc>
        <w:tc>
          <w:tcPr>
            <w:tcW w:w="1620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161</w:t>
            </w:r>
          </w:p>
        </w:tc>
        <w:tc>
          <w:tcPr>
            <w:tcW w:w="1418" w:type="dxa"/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30e-07</w:t>
            </w:r>
          </w:p>
        </w:tc>
      </w:tr>
      <w:tr w:rsidR="00B23581" w:rsidRPr="000A3813" w:rsidTr="0009633B">
        <w:tc>
          <w:tcPr>
            <w:tcW w:w="3686" w:type="dxa"/>
            <w:tcBorders>
              <w:bottom w:val="nil"/>
            </w:tcBorders>
          </w:tcPr>
          <w:p w:rsidR="00B23581" w:rsidRPr="000A3813" w:rsidRDefault="00B23581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3725 (LIC12748/LA0888)</w:t>
            </w:r>
          </w:p>
        </w:tc>
        <w:tc>
          <w:tcPr>
            <w:tcW w:w="1418" w:type="dxa"/>
            <w:tcBorders>
              <w:bottom w:val="nil"/>
            </w:tcBorders>
          </w:tcPr>
          <w:p w:rsidR="00B23581" w:rsidRPr="000A3813" w:rsidRDefault="00B23581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nuok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4927" w:type="dxa"/>
            <w:tcBorders>
              <w:bottom w:val="nil"/>
            </w:tcBorders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NADH quinone oxidoreductase subunit K</w:t>
            </w:r>
          </w:p>
        </w:tc>
        <w:tc>
          <w:tcPr>
            <w:tcW w:w="1620" w:type="dxa"/>
            <w:tcBorders>
              <w:bottom w:val="nil"/>
            </w:tcBorders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0.998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tcBorders>
              <w:bottom w:val="nil"/>
            </w:tcBorders>
          </w:tcPr>
          <w:p w:rsidR="00B23581" w:rsidRPr="000A3813" w:rsidRDefault="00B23581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.12e-06</w:t>
            </w:r>
          </w:p>
        </w:tc>
      </w:tr>
      <w:tr w:rsidR="00B23581" w:rsidRPr="000A3813" w:rsidTr="0009633B">
        <w:tc>
          <w:tcPr>
            <w:tcW w:w="3686" w:type="dxa"/>
            <w:tcBorders>
              <w:top w:val="nil"/>
              <w:left w:val="single" w:sz="4" w:space="0" w:color="auto"/>
              <w:bottom w:val="nil"/>
            </w:tcBorders>
          </w:tcPr>
          <w:p w:rsidR="00B23581" w:rsidRPr="000A3813" w:rsidRDefault="000A3813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7965 (LIC11630/LA230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23581" w:rsidRPr="000A3813" w:rsidRDefault="000A3813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fadD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:rsidR="00B23581" w:rsidRPr="000A3813" w:rsidRDefault="000A3813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ong chain fatty acid CoA ligase/AMP binding protein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B23581" w:rsidRPr="000A3813" w:rsidRDefault="000A3813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891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:rsidR="00B23581" w:rsidRPr="000A3813" w:rsidRDefault="000A3813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7.93e-66</w:t>
            </w:r>
          </w:p>
        </w:tc>
      </w:tr>
      <w:tr w:rsidR="000A3813" w:rsidRPr="000A3813" w:rsidTr="0009633B">
        <w:tc>
          <w:tcPr>
            <w:tcW w:w="3686" w:type="dxa"/>
            <w:tcBorders>
              <w:top w:val="nil"/>
            </w:tcBorders>
          </w:tcPr>
          <w:p w:rsidR="000A3813" w:rsidRPr="000A3813" w:rsidRDefault="000A3813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0990 (LIC12214/LA1556)</w:t>
            </w:r>
          </w:p>
        </w:tc>
        <w:tc>
          <w:tcPr>
            <w:tcW w:w="1418" w:type="dxa"/>
            <w:tcBorders>
              <w:top w:val="nil"/>
            </w:tcBorders>
          </w:tcPr>
          <w:p w:rsidR="000A3813" w:rsidRPr="000A3813" w:rsidRDefault="000A3813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  <w:tcBorders>
              <w:top w:val="nil"/>
            </w:tcBorders>
          </w:tcPr>
          <w:p w:rsidR="000A3813" w:rsidRPr="000A3813" w:rsidRDefault="000A3813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ytochrome C oxidase assembly factor</w:t>
            </w:r>
            <w:r w:rsidR="00A707D9">
              <w:rPr>
                <w:sz w:val="18"/>
                <w:szCs w:val="18"/>
                <w:lang w:val="en-US"/>
              </w:rPr>
              <w:t xml:space="preserve"> </w:t>
            </w:r>
            <w:r w:rsidRPr="000A3813">
              <w:rPr>
                <w:sz w:val="18"/>
                <w:szCs w:val="18"/>
                <w:lang w:val="en-US"/>
              </w:rPr>
              <w:t>SenC/SOC1</w:t>
            </w:r>
          </w:p>
        </w:tc>
        <w:tc>
          <w:tcPr>
            <w:tcW w:w="1620" w:type="dxa"/>
            <w:tcBorders>
              <w:top w:val="nil"/>
            </w:tcBorders>
          </w:tcPr>
          <w:p w:rsidR="000A3813" w:rsidRPr="000A3813" w:rsidRDefault="000A3813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68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</w:tcPr>
          <w:p w:rsidR="000A3813" w:rsidRPr="000A3813" w:rsidRDefault="000A3813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55e-20</w:t>
            </w:r>
          </w:p>
        </w:tc>
      </w:tr>
      <w:tr w:rsidR="00930754" w:rsidTr="0009633B">
        <w:tc>
          <w:tcPr>
            <w:tcW w:w="3686" w:type="dxa"/>
          </w:tcPr>
          <w:p w:rsidR="00406980" w:rsidRPr="00406980" w:rsidRDefault="00406980" w:rsidP="00327794">
            <w:pPr>
              <w:spacing w:before="240"/>
              <w:rPr>
                <w:b/>
                <w:i/>
                <w:sz w:val="20"/>
                <w:szCs w:val="20"/>
                <w:lang w:val="en-US"/>
              </w:rPr>
            </w:pPr>
            <w:r w:rsidRPr="00D74334">
              <w:rPr>
                <w:b/>
                <w:i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1418" w:type="dxa"/>
          </w:tcPr>
          <w:p w:rsidR="00406980" w:rsidRDefault="00406980" w:rsidP="00406980">
            <w:pPr>
              <w:spacing w:before="240"/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927" w:type="dxa"/>
          </w:tcPr>
          <w:p w:rsidR="00406980" w:rsidRDefault="00406980" w:rsidP="00406980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406980" w:rsidRDefault="00406980" w:rsidP="00406980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406980" w:rsidRDefault="00406980" w:rsidP="00406980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23581" w:rsidRPr="000A3813" w:rsidTr="0009633B">
        <w:tc>
          <w:tcPr>
            <w:tcW w:w="3686" w:type="dxa"/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5260 (LIC11088/LA2974)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maug</w:t>
            </w:r>
          </w:p>
        </w:tc>
        <w:tc>
          <w:tcPr>
            <w:tcW w:w="4927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Methylamine utilization protein</w:t>
            </w:r>
          </w:p>
        </w:tc>
        <w:tc>
          <w:tcPr>
            <w:tcW w:w="1620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</w:t>
            </w:r>
            <w:r w:rsidR="005E1FBA">
              <w:rPr>
                <w:sz w:val="18"/>
                <w:szCs w:val="18"/>
                <w:lang w:val="en-US"/>
              </w:rPr>
              <w:t>1</w:t>
            </w:r>
            <w:r w:rsidRPr="000A3813">
              <w:rPr>
                <w:sz w:val="18"/>
                <w:szCs w:val="18"/>
                <w:lang w:val="en-US"/>
              </w:rPr>
              <w:t>.296*</w:t>
            </w:r>
          </w:p>
        </w:tc>
        <w:tc>
          <w:tcPr>
            <w:tcW w:w="1418" w:type="dxa"/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4.11e-39</w:t>
            </w:r>
          </w:p>
        </w:tc>
      </w:tr>
      <w:tr w:rsidR="00E429AB" w:rsidRPr="000A3813" w:rsidTr="00E429AB">
        <w:tc>
          <w:tcPr>
            <w:tcW w:w="3686" w:type="dxa"/>
            <w:tcBorders>
              <w:top w:val="nil"/>
              <w:bottom w:val="nil"/>
            </w:tcBorders>
          </w:tcPr>
          <w:p w:rsidR="00E429AB" w:rsidRPr="000A3813" w:rsidRDefault="00E429AB" w:rsidP="00E429AB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60</w:t>
            </w:r>
            <w:r>
              <w:rPr>
                <w:sz w:val="18"/>
                <w:szCs w:val="18"/>
                <w:lang w:val="en-US"/>
              </w:rPr>
              <w:t>5</w:t>
            </w:r>
            <w:r w:rsidRPr="000A3813">
              <w:rPr>
                <w:sz w:val="18"/>
                <w:szCs w:val="18"/>
                <w:lang w:val="en-US"/>
              </w:rPr>
              <w:t>0 (LIC112</w:t>
            </w:r>
            <w:r>
              <w:rPr>
                <w:sz w:val="18"/>
                <w:szCs w:val="18"/>
                <w:lang w:val="en-US"/>
              </w:rPr>
              <w:t>38</w:t>
            </w:r>
            <w:r w:rsidRPr="000A3813">
              <w:rPr>
                <w:sz w:val="18"/>
                <w:szCs w:val="18"/>
                <w:lang w:val="en-US"/>
              </w:rPr>
              <w:t>/LA278</w:t>
            </w:r>
            <w:r>
              <w:rPr>
                <w:sz w:val="18"/>
                <w:szCs w:val="18"/>
                <w:lang w:val="en-US"/>
              </w:rPr>
              <w:t>2</w:t>
            </w:r>
            <w:r w:rsidRPr="000A381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429AB" w:rsidRPr="000A3813" w:rsidRDefault="00E429AB" w:rsidP="00E429AB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tpE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:rsidR="00E429AB" w:rsidRPr="000A3813" w:rsidRDefault="00E429AB" w:rsidP="00E429AB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ATP synthase subunit</w:t>
            </w:r>
            <w:r>
              <w:rPr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29AB" w:rsidRPr="000A3813" w:rsidRDefault="00E429AB" w:rsidP="00E429AB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</w:t>
            </w:r>
            <w:r w:rsidR="005E1FBA">
              <w:rPr>
                <w:sz w:val="18"/>
                <w:szCs w:val="18"/>
                <w:lang w:val="en-US"/>
              </w:rPr>
              <w:t>083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429AB" w:rsidRPr="000A3813" w:rsidRDefault="005E1FBA" w:rsidP="00E429A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E429AB" w:rsidRPr="000A3813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1</w:t>
            </w:r>
            <w:r w:rsidR="00E429AB" w:rsidRPr="000A3813">
              <w:rPr>
                <w:sz w:val="18"/>
                <w:szCs w:val="18"/>
                <w:lang w:val="en-US"/>
              </w:rPr>
              <w:t>e-0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E429AB" w:rsidRPr="000A3813" w:rsidTr="00E429AB">
        <w:tc>
          <w:tcPr>
            <w:tcW w:w="3686" w:type="dxa"/>
            <w:tcBorders>
              <w:top w:val="nil"/>
              <w:bottom w:val="nil"/>
            </w:tcBorders>
          </w:tcPr>
          <w:p w:rsidR="00E429AB" w:rsidRPr="000A3813" w:rsidRDefault="00E429AB" w:rsidP="00E429AB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60</w:t>
            </w:r>
            <w:r>
              <w:rPr>
                <w:sz w:val="18"/>
                <w:szCs w:val="18"/>
                <w:lang w:val="en-US"/>
              </w:rPr>
              <w:t>55</w:t>
            </w:r>
            <w:r w:rsidRPr="000A3813">
              <w:rPr>
                <w:sz w:val="18"/>
                <w:szCs w:val="18"/>
                <w:lang w:val="en-US"/>
              </w:rPr>
              <w:t xml:space="preserve"> (LIC112</w:t>
            </w:r>
            <w:r>
              <w:rPr>
                <w:sz w:val="18"/>
                <w:szCs w:val="18"/>
                <w:lang w:val="en-US"/>
              </w:rPr>
              <w:t>39</w:t>
            </w:r>
            <w:r w:rsidRPr="000A3813">
              <w:rPr>
                <w:sz w:val="18"/>
                <w:szCs w:val="18"/>
                <w:lang w:val="en-US"/>
              </w:rPr>
              <w:t>/LA278</w:t>
            </w:r>
            <w:r>
              <w:rPr>
                <w:sz w:val="18"/>
                <w:szCs w:val="18"/>
                <w:lang w:val="en-US"/>
              </w:rPr>
              <w:t>1</w:t>
            </w:r>
            <w:r w:rsidRPr="000A381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429AB" w:rsidRPr="000A3813" w:rsidRDefault="00E429AB" w:rsidP="00E429AB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tpF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:rsidR="00E429AB" w:rsidRPr="000A3813" w:rsidRDefault="00E429AB" w:rsidP="00E429AB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 xml:space="preserve">ATP F0F1 synthase subunit </w:t>
            </w:r>
            <w:r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E429AB" w:rsidRPr="000A3813" w:rsidRDefault="00E429AB" w:rsidP="00E429AB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</w:t>
            </w:r>
            <w:r w:rsidR="005E1FBA">
              <w:rPr>
                <w:sz w:val="18"/>
                <w:szCs w:val="18"/>
                <w:lang w:val="en-US"/>
              </w:rPr>
              <w:t>073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429AB" w:rsidRPr="000A3813" w:rsidRDefault="005E1FBA" w:rsidP="00E429AB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E429AB" w:rsidRPr="000A3813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07</w:t>
            </w:r>
            <w:r w:rsidR="00E429AB" w:rsidRPr="000A3813">
              <w:rPr>
                <w:sz w:val="18"/>
                <w:szCs w:val="18"/>
                <w:lang w:val="en-US"/>
              </w:rPr>
              <w:t>e-0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B23581" w:rsidRPr="000A3813" w:rsidTr="00E429AB">
        <w:tc>
          <w:tcPr>
            <w:tcW w:w="3686" w:type="dxa"/>
            <w:tcBorders>
              <w:top w:val="nil"/>
              <w:bottom w:val="nil"/>
            </w:tcBorders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lastRenderedPageBreak/>
              <w:t>LIMLP_06060 (LIC11240/LA278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6980" w:rsidRPr="000A3813" w:rsidRDefault="00E429AB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tpH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 xml:space="preserve">ATP F0F1 synthase subunit </w:t>
            </w:r>
            <w:r w:rsidRPr="000A3813">
              <w:rPr>
                <w:sz w:val="18"/>
                <w:szCs w:val="18"/>
                <w:lang w:val="en-US"/>
              </w:rPr>
              <w:sym w:font="Symbol" w:char="F064"/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283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7.23e-06</w:t>
            </w:r>
          </w:p>
        </w:tc>
      </w:tr>
      <w:tr w:rsidR="00B23581" w:rsidRPr="000A3813" w:rsidTr="0009633B">
        <w:tc>
          <w:tcPr>
            <w:tcW w:w="3686" w:type="dxa"/>
            <w:tcBorders>
              <w:top w:val="nil"/>
              <w:left w:val="single" w:sz="4" w:space="0" w:color="auto"/>
              <w:bottom w:val="nil"/>
            </w:tcBorders>
          </w:tcPr>
          <w:p w:rsidR="00406980" w:rsidRPr="000A3813" w:rsidRDefault="00406980" w:rsidP="00327794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6065 (LIC11241/LA277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6980" w:rsidRPr="000A3813" w:rsidRDefault="00E429AB" w:rsidP="00BA1C14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tp</w:t>
            </w:r>
            <w:r w:rsidR="005E1FBA">
              <w:rPr>
                <w:i/>
                <w:sz w:val="18"/>
                <w:szCs w:val="18"/>
                <w:lang w:val="en-US"/>
              </w:rPr>
              <w:t>A</w:t>
            </w:r>
          </w:p>
        </w:tc>
        <w:tc>
          <w:tcPr>
            <w:tcW w:w="4927" w:type="dxa"/>
            <w:tcBorders>
              <w:top w:val="nil"/>
              <w:bottom w:val="nil"/>
            </w:tcBorders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 xml:space="preserve">ATP F0F1 synthase subunit </w:t>
            </w:r>
            <w:r w:rsidRPr="000A3813">
              <w:rPr>
                <w:sz w:val="18"/>
                <w:szCs w:val="18"/>
                <w:lang w:val="en-US"/>
              </w:rPr>
              <w:sym w:font="Symbol" w:char="F061"/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44</w:t>
            </w:r>
            <w:r w:rsidR="007B02B8"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:rsidR="00406980" w:rsidRPr="000A3813" w:rsidRDefault="00406980" w:rsidP="00BA1C14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70e-06</w:t>
            </w:r>
          </w:p>
        </w:tc>
      </w:tr>
      <w:tr w:rsidR="005E1FBA" w:rsidRPr="000A3813" w:rsidTr="0009633B">
        <w:tc>
          <w:tcPr>
            <w:tcW w:w="3686" w:type="dxa"/>
            <w:tcBorders>
              <w:top w:val="nil"/>
            </w:tcBorders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6070 (LIC11242/LA2778)</w:t>
            </w:r>
          </w:p>
        </w:tc>
        <w:tc>
          <w:tcPr>
            <w:tcW w:w="1418" w:type="dxa"/>
            <w:tcBorders>
              <w:top w:val="nil"/>
            </w:tcBorders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tpG</w:t>
            </w:r>
          </w:p>
        </w:tc>
        <w:tc>
          <w:tcPr>
            <w:tcW w:w="4927" w:type="dxa"/>
            <w:tcBorders>
              <w:top w:val="nil"/>
            </w:tcBorders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 xml:space="preserve">ATP F0F1 synthase subunit </w:t>
            </w:r>
            <w:r w:rsidRPr="000A3813">
              <w:rPr>
                <w:sz w:val="18"/>
                <w:szCs w:val="18"/>
                <w:lang w:val="en-US"/>
              </w:rPr>
              <w:sym w:font="Symbol" w:char="F067"/>
            </w:r>
          </w:p>
        </w:tc>
        <w:tc>
          <w:tcPr>
            <w:tcW w:w="1620" w:type="dxa"/>
            <w:tcBorders>
              <w:top w:val="nil"/>
            </w:tcBorders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586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4.02e-07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6075 (LIC11243/LA2776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tpD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 xml:space="preserve">ATP F0F1 synthase subunit </w:t>
            </w:r>
            <w:r w:rsidRPr="000A3813">
              <w:rPr>
                <w:sz w:val="18"/>
                <w:szCs w:val="18"/>
                <w:lang w:val="en-US"/>
              </w:rPr>
              <w:sym w:font="Symbol" w:char="F062"/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670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78e-07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6080 (LIC11244/LA2775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atpC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 xml:space="preserve">ATP F0F1 synthase subunit </w:t>
            </w:r>
            <w:r w:rsidRPr="000A3813">
              <w:rPr>
                <w:sz w:val="18"/>
                <w:szCs w:val="18"/>
                <w:lang w:val="en-US"/>
              </w:rPr>
              <w:sym w:font="Symbol" w:char="F065"/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34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14e-07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245 (LIC20080/LB103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ybgC</w:t>
            </w:r>
            <w:r w:rsidRPr="000A3813">
              <w:rPr>
                <w:sz w:val="18"/>
                <w:szCs w:val="18"/>
                <w:lang w:val="en-US"/>
              </w:rPr>
              <w:t>/</w:t>
            </w:r>
            <w:r w:rsidRPr="000A3813">
              <w:rPr>
                <w:i/>
                <w:sz w:val="18"/>
                <w:szCs w:val="18"/>
                <w:lang w:val="en-US"/>
              </w:rPr>
              <w:t>YbaW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Acyl-CoA thioester hydrol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19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.39e-08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55 (LIC20120/LB150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D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o</w:t>
            </w:r>
            <w:r>
              <w:rPr>
                <w:sz w:val="18"/>
                <w:szCs w:val="18"/>
                <w:lang w:val="en-US"/>
              </w:rPr>
              <w:t>b</w:t>
            </w:r>
            <w:r w:rsidRPr="000A3813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l</w:t>
            </w:r>
            <w:r w:rsidRPr="000A3813">
              <w:rPr>
                <w:sz w:val="18"/>
                <w:szCs w:val="18"/>
                <w:lang w:val="en-US"/>
              </w:rPr>
              <w:t>amin (VitB12) biosynthesis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337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4.59e-07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60 (LIC20121/LB151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DQ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o</w:t>
            </w:r>
            <w:r>
              <w:rPr>
                <w:sz w:val="18"/>
                <w:szCs w:val="18"/>
                <w:lang w:val="en-US"/>
              </w:rPr>
              <w:t>b</w:t>
            </w:r>
            <w:r w:rsidRPr="000A3813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l</w:t>
            </w:r>
            <w:r w:rsidRPr="000A3813">
              <w:rPr>
                <w:sz w:val="18"/>
                <w:szCs w:val="18"/>
                <w:lang w:val="en-US"/>
              </w:rPr>
              <w:t>amin (VitB12) biosynthesis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2.442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.85e-21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65 (LIC20122/LB152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U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Adenosylcobinamid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2.536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.65e-16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70 (LIC20123/LB153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Adenosylcobinamide amidohydrol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2.180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15e-11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75 (LIC20124/LB154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B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obyrinic acid a,c-diamide synth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2.085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.60e-14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80 (LIC20125/LB155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A</w:t>
            </w:r>
            <w:r w:rsidRPr="000A3813">
              <w:rPr>
                <w:iCs/>
                <w:sz w:val="18"/>
                <w:szCs w:val="18"/>
                <w:lang w:val="en-US"/>
              </w:rPr>
              <w:t>/</w:t>
            </w:r>
            <w:r w:rsidRPr="000A3813">
              <w:rPr>
                <w:i/>
                <w:sz w:val="18"/>
                <w:szCs w:val="18"/>
                <w:lang w:val="en-US"/>
              </w:rPr>
              <w:t>btuR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obyrinic acid a,c-diamide adenosyl transfer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2.074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23e-11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85 (LIC20126/LB156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M</w:t>
            </w:r>
            <w:r w:rsidRPr="000A3813">
              <w:rPr>
                <w:iCs/>
                <w:sz w:val="18"/>
                <w:szCs w:val="18"/>
                <w:lang w:val="en-US"/>
              </w:rPr>
              <w:t>/</w:t>
            </w:r>
            <w:r w:rsidRPr="000A3813">
              <w:rPr>
                <w:i/>
                <w:sz w:val="18"/>
                <w:szCs w:val="18"/>
                <w:lang w:val="en-US"/>
              </w:rPr>
              <w:t>cbiF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Precorrin-4 C11 methyltransfer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2.099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.98e-11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90 (LIC20127/LB157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J</w:t>
            </w:r>
            <w:r w:rsidRPr="000A3813">
              <w:rPr>
                <w:iCs/>
                <w:sz w:val="18"/>
                <w:szCs w:val="18"/>
                <w:lang w:val="en-US"/>
              </w:rPr>
              <w:t>/</w:t>
            </w:r>
            <w:r w:rsidRPr="000A3813">
              <w:rPr>
                <w:i/>
                <w:sz w:val="18"/>
                <w:szCs w:val="18"/>
                <w:lang w:val="en-US"/>
              </w:rPr>
              <w:t>cbiH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Precorrin-3B C17 methyltransfer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2.441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1.58e-09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495 (LIC20128/LB158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biG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o</w:t>
            </w:r>
            <w:r>
              <w:rPr>
                <w:sz w:val="18"/>
                <w:szCs w:val="18"/>
                <w:lang w:val="en-US"/>
              </w:rPr>
              <w:t>b</w:t>
            </w:r>
            <w:r w:rsidRPr="000A3813">
              <w:rPr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  <w:lang w:val="en-US"/>
              </w:rPr>
              <w:t>l</w:t>
            </w:r>
            <w:r w:rsidRPr="000A3813">
              <w:rPr>
                <w:sz w:val="18"/>
                <w:szCs w:val="18"/>
                <w:lang w:val="en-US"/>
              </w:rPr>
              <w:t>amin (VitB12) biosynthesis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2.074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48e-08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500 (LIC20129/LB159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I</w:t>
            </w:r>
            <w:r w:rsidRPr="000A3813">
              <w:rPr>
                <w:iCs/>
                <w:sz w:val="18"/>
                <w:szCs w:val="18"/>
                <w:lang w:val="en-US"/>
              </w:rPr>
              <w:t>/</w:t>
            </w:r>
            <w:r w:rsidRPr="000A3813">
              <w:rPr>
                <w:i/>
                <w:sz w:val="18"/>
                <w:szCs w:val="18"/>
                <w:lang w:val="en-US"/>
              </w:rPr>
              <w:t>cobF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Precorrin-2 C20 methyltransfer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927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9.59e-09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505 (LIC20130/LB160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L</w:t>
            </w:r>
            <w:r w:rsidRPr="000A3813">
              <w:rPr>
                <w:iCs/>
                <w:sz w:val="18"/>
                <w:szCs w:val="18"/>
                <w:lang w:val="en-US"/>
              </w:rPr>
              <w:t>/</w:t>
            </w:r>
            <w:r w:rsidRPr="000A3813">
              <w:rPr>
                <w:i/>
                <w:sz w:val="18"/>
                <w:szCs w:val="18"/>
                <w:lang w:val="en-US"/>
              </w:rPr>
              <w:t>cbiET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Precorrin-6Y C5, 15 methyltransfer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935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08e-08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510 (LIC20131/LB161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obH</w:t>
            </w:r>
            <w:r w:rsidRPr="000A3813">
              <w:rPr>
                <w:iCs/>
                <w:sz w:val="18"/>
                <w:szCs w:val="18"/>
                <w:lang w:val="en-US"/>
              </w:rPr>
              <w:t>/</w:t>
            </w:r>
            <w:r w:rsidRPr="000A3813">
              <w:rPr>
                <w:i/>
                <w:sz w:val="18"/>
                <w:szCs w:val="18"/>
                <w:lang w:val="en-US"/>
              </w:rPr>
              <w:t>cbiC</w:t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Precorrin-8X methylmut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922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2.55e-07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515 (LIC20132/LB162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  <w:r w:rsidRPr="000A3813">
              <w:rPr>
                <w:i/>
                <w:sz w:val="18"/>
                <w:szCs w:val="18"/>
                <w:lang w:val="en-US"/>
              </w:rPr>
              <w:t>cbiD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obalt precorrin 6A synthase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659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6.93e-08</w:t>
            </w:r>
          </w:p>
        </w:tc>
      </w:tr>
      <w:tr w:rsidR="005E1FBA" w:rsidRPr="000A3813" w:rsidTr="0009633B">
        <w:tc>
          <w:tcPr>
            <w:tcW w:w="3686" w:type="dxa"/>
          </w:tcPr>
          <w:p w:rsidR="005E1FBA" w:rsidRPr="000A3813" w:rsidRDefault="005E1FBA" w:rsidP="005E1FBA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520 (LIC20133/LB163)</w:t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Oxidoreductase/FAD-binding flavodoxine reductase</w:t>
            </w:r>
          </w:p>
        </w:tc>
        <w:tc>
          <w:tcPr>
            <w:tcW w:w="1620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496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5E1FBA" w:rsidRPr="000A3813" w:rsidRDefault="005E1FBA" w:rsidP="005E1FBA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.77e-09</w:t>
            </w:r>
          </w:p>
        </w:tc>
      </w:tr>
      <w:tr w:rsidR="00AF7E09" w:rsidTr="0009633B">
        <w:tc>
          <w:tcPr>
            <w:tcW w:w="3686" w:type="dxa"/>
          </w:tcPr>
          <w:p w:rsidR="00AF7E09" w:rsidRPr="00B23581" w:rsidRDefault="00AF7E09" w:rsidP="00AF7E09">
            <w:pPr>
              <w:spacing w:before="240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R</w:t>
            </w:r>
            <w:r w:rsidRPr="00D74334">
              <w:rPr>
                <w:b/>
                <w:i/>
                <w:sz w:val="20"/>
                <w:szCs w:val="20"/>
                <w:lang w:val="en-US"/>
              </w:rPr>
              <w:t>l</w:t>
            </w:r>
            <w:r>
              <w:rPr>
                <w:b/>
                <w:i/>
                <w:sz w:val="20"/>
                <w:szCs w:val="20"/>
                <w:lang w:val="en-US"/>
              </w:rPr>
              <w:t>SPR</w:t>
            </w:r>
          </w:p>
        </w:tc>
        <w:tc>
          <w:tcPr>
            <w:tcW w:w="1418" w:type="dxa"/>
          </w:tcPr>
          <w:p w:rsidR="00AF7E09" w:rsidRDefault="00AF7E09" w:rsidP="00AF7E09">
            <w:pPr>
              <w:spacing w:before="240"/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927" w:type="dxa"/>
          </w:tcPr>
          <w:p w:rsidR="00AF7E09" w:rsidRDefault="00AF7E09" w:rsidP="00AF7E09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AF7E09" w:rsidRDefault="00AF7E09" w:rsidP="00AF7E09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AF7E09" w:rsidRDefault="00AF7E09" w:rsidP="00AF7E09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F7E09" w:rsidRPr="000A3813" w:rsidTr="0009633B">
        <w:tc>
          <w:tcPr>
            <w:tcW w:w="3686" w:type="dxa"/>
          </w:tcPr>
          <w:p w:rsidR="00AF7E09" w:rsidRPr="000A3813" w:rsidRDefault="00AF7E09" w:rsidP="00AF7E09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2870 (LIC12914/LA0686)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RISPR-associated protein Csh2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107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4.62e-13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0A3813" w:rsidRDefault="00AF7E09" w:rsidP="00AF7E09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2875 (LIC12913/LA0687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RISPR-associated protein Cas8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285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3.45e-11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0A3813" w:rsidRDefault="00AF7E09" w:rsidP="00AF7E09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2880 (LIC12912/LA0688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RISPR-associated protein Cas5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575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5.20e-06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0A3813" w:rsidRDefault="00AF7E09" w:rsidP="00AF7E09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02885 (LIC12911-10/LA0689-90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CRISPR-associated protein Cas3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212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8.70e-06</w:t>
            </w:r>
          </w:p>
        </w:tc>
      </w:tr>
      <w:tr w:rsidR="00AF7E09" w:rsidTr="0009633B">
        <w:tc>
          <w:tcPr>
            <w:tcW w:w="3686" w:type="dxa"/>
          </w:tcPr>
          <w:p w:rsidR="00AF7E09" w:rsidRPr="00B23581" w:rsidRDefault="00AF7E09" w:rsidP="00AF7E09">
            <w:pPr>
              <w:spacing w:before="240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ypothetical</w:t>
            </w:r>
          </w:p>
        </w:tc>
        <w:tc>
          <w:tcPr>
            <w:tcW w:w="1418" w:type="dxa"/>
          </w:tcPr>
          <w:p w:rsidR="00AF7E09" w:rsidRDefault="00AF7E09" w:rsidP="00AF7E09">
            <w:pPr>
              <w:spacing w:before="240"/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4927" w:type="dxa"/>
          </w:tcPr>
          <w:p w:rsidR="00AF7E09" w:rsidRDefault="00AF7E09" w:rsidP="00AF7E09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AF7E09" w:rsidRDefault="00AF7E09" w:rsidP="00AF7E09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AF7E09" w:rsidRDefault="00AF7E09" w:rsidP="00AF7E09">
            <w:pPr>
              <w:spacing w:before="24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F7E09" w:rsidRPr="000A3813" w:rsidTr="0009633B">
        <w:tc>
          <w:tcPr>
            <w:tcW w:w="3686" w:type="dxa"/>
          </w:tcPr>
          <w:p w:rsidR="00AF7E09" w:rsidRPr="000A3813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0510 (LIC10095/LA0107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2.312*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3.42e-14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4180 (LIC12661/LA1000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408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8.66e-13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4220 (no ortholog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414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3.49e-14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4610 (LIC10963/LA3150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37</w:t>
            </w:r>
            <w:r>
              <w:rPr>
                <w:sz w:val="18"/>
                <w:szCs w:val="18"/>
                <w:lang w:val="en-US"/>
              </w:rPr>
              <w:t>0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6.59e-07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5020 (LEPIC1072/LA3048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2.452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3.70e-03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5250 (LIC11086/LA2976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676*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2.18e-10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5255 (LIC11087/LA2975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2.</w:t>
            </w:r>
            <w:r>
              <w:rPr>
                <w:sz w:val="18"/>
                <w:szCs w:val="18"/>
                <w:lang w:val="en-US"/>
              </w:rPr>
              <w:t>446</w:t>
            </w:r>
            <w:r w:rsidRPr="0030235E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3.</w:t>
            </w:r>
            <w:r>
              <w:rPr>
                <w:sz w:val="18"/>
                <w:szCs w:val="18"/>
                <w:lang w:val="en-US"/>
              </w:rPr>
              <w:t>95</w:t>
            </w:r>
            <w:r w:rsidRPr="0030235E">
              <w:rPr>
                <w:sz w:val="18"/>
                <w:szCs w:val="18"/>
                <w:lang w:val="en-US"/>
              </w:rPr>
              <w:t>e-</w:t>
            </w:r>
            <w:r>
              <w:rPr>
                <w:sz w:val="18"/>
                <w:szCs w:val="18"/>
                <w:lang w:val="en-US"/>
              </w:rPr>
              <w:t>29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5265 (LIC11089/LA2973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2.100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3.03e-46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7105 (LIC11458/LA2510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32</w:t>
            </w:r>
            <w:r>
              <w:rPr>
                <w:sz w:val="18"/>
                <w:szCs w:val="18"/>
                <w:lang w:val="en-US"/>
              </w:rPr>
              <w:t>8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Pr="0030235E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6</w:t>
            </w:r>
            <w:r w:rsidRPr="0030235E">
              <w:rPr>
                <w:sz w:val="18"/>
                <w:szCs w:val="18"/>
                <w:lang w:val="en-US"/>
              </w:rPr>
              <w:t>e-</w:t>
            </w:r>
            <w:r>
              <w:rPr>
                <w:sz w:val="18"/>
                <w:szCs w:val="18"/>
                <w:lang w:val="en-US"/>
              </w:rPr>
              <w:t>08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07970 (LIC11631/LA2308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32</w:t>
            </w:r>
            <w:r>
              <w:rPr>
                <w:sz w:val="18"/>
                <w:szCs w:val="18"/>
                <w:lang w:val="en-US"/>
              </w:rPr>
              <w:t>7</w:t>
            </w:r>
            <w:r w:rsidRPr="004E7F72">
              <w:rPr>
                <w:sz w:val="18"/>
                <w:szCs w:val="18"/>
                <w:lang w:val="en-US"/>
              </w:rPr>
              <w:t>*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30235E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79</w:t>
            </w:r>
            <w:r w:rsidRPr="0030235E">
              <w:rPr>
                <w:sz w:val="18"/>
                <w:szCs w:val="18"/>
                <w:lang w:val="en-US"/>
              </w:rPr>
              <w:t>e-</w:t>
            </w:r>
            <w:r>
              <w:rPr>
                <w:sz w:val="18"/>
                <w:szCs w:val="18"/>
                <w:lang w:val="en-US"/>
              </w:rPr>
              <w:t>24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1180 (LIC12253/LA1508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574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1.16e-35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1230 (LIC11262/LA1496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612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4.88e-18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1675 (LIC12343/LA1396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359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9.78e-06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1685 (LIC12345/LA1393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971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4.11e-12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1780 (LIC12365/LA1366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719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2.12e-11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2590 (LIC12518/LA1168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345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2.60e-09</w:t>
            </w:r>
          </w:p>
        </w:tc>
      </w:tr>
      <w:tr w:rsidR="00AF7E09" w:rsidRPr="000A3813" w:rsidTr="0009633B">
        <w:tc>
          <w:tcPr>
            <w:tcW w:w="3686" w:type="dxa"/>
            <w:tcBorders>
              <w:bottom w:val="nil"/>
            </w:tcBorders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2910 (LIC12578/LA1097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tcBorders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  <w:tcBorders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  <w:tcBorders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788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4.42e-07</w:t>
            </w:r>
          </w:p>
        </w:tc>
      </w:tr>
      <w:tr w:rsidR="00AF7E09" w:rsidRPr="000A3813" w:rsidTr="0009633B">
        <w:tc>
          <w:tcPr>
            <w:tcW w:w="3686" w:type="dxa"/>
            <w:tcBorders>
              <w:top w:val="nil"/>
              <w:left w:val="single" w:sz="4" w:space="0" w:color="auto"/>
              <w:bottom w:val="nil"/>
            </w:tcBorders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3720 (LIC10797/LA3368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  <w:tcBorders>
              <w:top w:val="nil"/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437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2.31e-08</w:t>
            </w:r>
          </w:p>
        </w:tc>
      </w:tr>
      <w:tr w:rsidR="00AF7E09" w:rsidRPr="000A3813" w:rsidTr="0009633B">
        <w:tc>
          <w:tcPr>
            <w:tcW w:w="3686" w:type="dxa"/>
            <w:tcBorders>
              <w:top w:val="nil"/>
            </w:tcBorders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3725 (LIC10796/LA3369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tcBorders>
              <w:top w:val="nil"/>
            </w:tcBorders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  <w:tcBorders>
              <w:top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  <w:tcBorders>
              <w:top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389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3.29e-09</w:t>
            </w:r>
          </w:p>
        </w:tc>
      </w:tr>
      <w:tr w:rsidR="00AF7E09" w:rsidRPr="000A3813" w:rsidTr="0009633B">
        <w:tc>
          <w:tcPr>
            <w:tcW w:w="3686" w:type="dxa"/>
            <w:tcBorders>
              <w:bottom w:val="nil"/>
            </w:tcBorders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4190 (LIC10709/LEPIN3051)</w:t>
            </w:r>
          </w:p>
        </w:tc>
        <w:tc>
          <w:tcPr>
            <w:tcW w:w="1418" w:type="dxa"/>
            <w:tcBorders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  <w:tcBorders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  <w:tcBorders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2.128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5.58e-10</w:t>
            </w:r>
          </w:p>
        </w:tc>
      </w:tr>
      <w:tr w:rsidR="00AF7E09" w:rsidRPr="000A3813" w:rsidTr="0009633B">
        <w:tc>
          <w:tcPr>
            <w:tcW w:w="3686" w:type="dxa"/>
            <w:tcBorders>
              <w:top w:val="nil"/>
              <w:left w:val="single" w:sz="4" w:space="0" w:color="auto"/>
              <w:bottom w:val="nil"/>
            </w:tcBorders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lastRenderedPageBreak/>
              <w:t>LIMLP_14195 (LIC10708/LA3473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  <w:tcBorders>
              <w:top w:val="nil"/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702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9.80e-08</w:t>
            </w:r>
          </w:p>
        </w:tc>
      </w:tr>
      <w:tr w:rsidR="00AF7E09" w:rsidRPr="000A3813" w:rsidTr="0009633B">
        <w:tc>
          <w:tcPr>
            <w:tcW w:w="3686" w:type="dxa"/>
            <w:tcBorders>
              <w:top w:val="nil"/>
            </w:tcBorders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4450 (LIC10660/LA3537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  <w:tcBorders>
              <w:top w:val="nil"/>
            </w:tcBorders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  <w:tcBorders>
              <w:top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  <w:tcBorders>
              <w:top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701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2.14e-09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5090 (LIC10529/LA3697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407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1.94e-12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5315 (LIC10980/LA3752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444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5.39e-08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5335 (LIC10476/LA3756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545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2.84e-04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5620 (no ortholog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736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1.98e-04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5715 (LIC10140/LA0470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834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2.64e-12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6170 (LEPIC0338/LA0371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613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1.08e-11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7425 (LIC12518/LA1168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402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7.59e-06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7465 (LA4271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814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  <w:r w:rsidRPr="0030235E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6</w:t>
            </w:r>
            <w:r w:rsidRPr="0030235E">
              <w:rPr>
                <w:sz w:val="18"/>
                <w:szCs w:val="18"/>
                <w:lang w:val="en-US"/>
              </w:rPr>
              <w:t>e-0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7470 (LIC13426/LA4280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693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6.02e-04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0A3813" w:rsidRDefault="00AF7E09" w:rsidP="00AF7E09">
            <w:pPr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LIMLP_1852</w:t>
            </w:r>
            <w:r>
              <w:rPr>
                <w:sz w:val="18"/>
                <w:szCs w:val="18"/>
                <w:lang w:val="en-US"/>
              </w:rPr>
              <w:t>5</w:t>
            </w:r>
            <w:r w:rsidRPr="000A3813">
              <w:rPr>
                <w:sz w:val="18"/>
                <w:szCs w:val="18"/>
                <w:lang w:val="en-US"/>
              </w:rPr>
              <w:t xml:space="preserve"> (LIC2013</w:t>
            </w:r>
            <w:r>
              <w:rPr>
                <w:sz w:val="18"/>
                <w:szCs w:val="18"/>
                <w:lang w:val="en-US"/>
              </w:rPr>
              <w:t>4</w:t>
            </w:r>
            <w:r w:rsidRPr="000A3813">
              <w:rPr>
                <w:sz w:val="18"/>
                <w:szCs w:val="18"/>
                <w:lang w:val="en-US"/>
              </w:rPr>
              <w:t>/LB16</w:t>
            </w:r>
            <w:r>
              <w:rPr>
                <w:sz w:val="18"/>
                <w:szCs w:val="18"/>
                <w:lang w:val="en-US"/>
              </w:rPr>
              <w:t>4</w:t>
            </w:r>
            <w:r w:rsidRPr="000A381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0A3813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000</w:t>
            </w:r>
            <w:r w:rsidRPr="000A3813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0A3813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12</w:t>
            </w:r>
            <w:r w:rsidRPr="000A3813">
              <w:rPr>
                <w:sz w:val="18"/>
                <w:szCs w:val="18"/>
                <w:lang w:val="en-US"/>
              </w:rPr>
              <w:t>e-0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8675 (LIC20162/LB205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3</w:t>
            </w:r>
            <w:r>
              <w:rPr>
                <w:sz w:val="18"/>
                <w:szCs w:val="18"/>
                <w:lang w:val="en-US"/>
              </w:rPr>
              <w:t>72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30235E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28</w:t>
            </w:r>
            <w:r w:rsidRPr="0030235E">
              <w:rPr>
                <w:sz w:val="18"/>
                <w:szCs w:val="18"/>
                <w:lang w:val="en-US"/>
              </w:rPr>
              <w:t>e-0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8680 (LIC20163/LB207)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</w:t>
            </w:r>
            <w:r>
              <w:rPr>
                <w:sz w:val="18"/>
                <w:szCs w:val="18"/>
                <w:lang w:val="en-US"/>
              </w:rPr>
              <w:t>910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30235E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69</w:t>
            </w:r>
            <w:r w:rsidRPr="0030235E">
              <w:rPr>
                <w:sz w:val="18"/>
                <w:szCs w:val="18"/>
                <w:lang w:val="en-US"/>
              </w:rPr>
              <w:t>e-</w:t>
            </w:r>
            <w:r>
              <w:rPr>
                <w:sz w:val="18"/>
                <w:szCs w:val="18"/>
                <w:lang w:val="en-US"/>
              </w:rPr>
              <w:t>12</w:t>
            </w:r>
          </w:p>
        </w:tc>
      </w:tr>
      <w:tr w:rsidR="00AF7E09" w:rsidRPr="000A3813" w:rsidTr="0009633B">
        <w:tc>
          <w:tcPr>
            <w:tcW w:w="3686" w:type="dxa"/>
          </w:tcPr>
          <w:p w:rsidR="00AF7E09" w:rsidRPr="0030235E" w:rsidRDefault="00AF7E09" w:rsidP="00AF7E09">
            <w:pPr>
              <w:spacing w:after="120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LIMLP_19115 (LIC20244/LB320)</w:t>
            </w:r>
            <w:r w:rsidRPr="0030235E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spacing w:after="120"/>
              <w:jc w:val="both"/>
              <w:rPr>
                <w:i/>
                <w:sz w:val="18"/>
                <w:szCs w:val="18"/>
                <w:lang w:val="en-US"/>
              </w:rPr>
            </w:pPr>
          </w:p>
        </w:tc>
        <w:tc>
          <w:tcPr>
            <w:tcW w:w="4927" w:type="dxa"/>
          </w:tcPr>
          <w:p w:rsidR="00AF7E09" w:rsidRPr="000A3813" w:rsidRDefault="00AF7E09" w:rsidP="00AF7E09">
            <w:pPr>
              <w:spacing w:after="120"/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Hypothetical</w:t>
            </w:r>
          </w:p>
        </w:tc>
        <w:tc>
          <w:tcPr>
            <w:tcW w:w="1620" w:type="dxa"/>
          </w:tcPr>
          <w:p w:rsidR="00AF7E09" w:rsidRPr="000A3813" w:rsidRDefault="00AF7E09" w:rsidP="00AF7E09">
            <w:pPr>
              <w:spacing w:after="120"/>
              <w:jc w:val="both"/>
              <w:rPr>
                <w:sz w:val="18"/>
                <w:szCs w:val="18"/>
                <w:lang w:val="en-US"/>
              </w:rPr>
            </w:pPr>
            <w:r w:rsidRPr="0030235E">
              <w:rPr>
                <w:sz w:val="18"/>
                <w:szCs w:val="18"/>
                <w:lang w:val="en-US"/>
              </w:rPr>
              <w:t>-1.3</w:t>
            </w:r>
            <w:r>
              <w:rPr>
                <w:sz w:val="18"/>
                <w:szCs w:val="18"/>
                <w:lang w:val="en-US"/>
              </w:rPr>
              <w:t>24</w:t>
            </w:r>
            <w:r w:rsidRPr="004E7F72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418" w:type="dxa"/>
          </w:tcPr>
          <w:p w:rsidR="00AF7E09" w:rsidRPr="000A3813" w:rsidRDefault="00AF7E09" w:rsidP="00AF7E09">
            <w:pPr>
              <w:spacing w:after="120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30235E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41</w:t>
            </w:r>
            <w:r w:rsidRPr="0030235E">
              <w:rPr>
                <w:sz w:val="18"/>
                <w:szCs w:val="18"/>
                <w:lang w:val="en-US"/>
              </w:rPr>
              <w:t>e-0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</w:tr>
    </w:tbl>
    <w:p w:rsidR="006B22AC" w:rsidRDefault="006B22AC" w:rsidP="00BA1C14">
      <w:pPr>
        <w:jc w:val="both"/>
        <w:rPr>
          <w:sz w:val="20"/>
          <w:szCs w:val="20"/>
          <w:lang w:val="en-US"/>
        </w:rPr>
      </w:pPr>
    </w:p>
    <w:p w:rsidR="0062331D" w:rsidRPr="00D74334" w:rsidRDefault="00930BB0" w:rsidP="0062331D">
      <w:pPr>
        <w:jc w:val="both"/>
        <w:rPr>
          <w:b/>
          <w:lang w:val="en-US"/>
        </w:rPr>
      </w:pPr>
      <w:r>
        <w:rPr>
          <w:b/>
          <w:lang w:val="en-US"/>
        </w:rPr>
        <w:t xml:space="preserve">S4 </w:t>
      </w:r>
      <w:r w:rsidR="0062331D" w:rsidRPr="00D74334">
        <w:rPr>
          <w:b/>
          <w:lang w:val="en-US"/>
        </w:rPr>
        <w:t xml:space="preserve">Table: </w:t>
      </w:r>
      <w:r w:rsidR="0062331D">
        <w:rPr>
          <w:b/>
          <w:lang w:val="en-US"/>
        </w:rPr>
        <w:t>Selected down</w:t>
      </w:r>
      <w:r w:rsidR="0062331D" w:rsidRPr="00D74334">
        <w:rPr>
          <w:b/>
          <w:lang w:val="en-US"/>
        </w:rPr>
        <w:t xml:space="preserve">-regulated genes upon exposure to </w:t>
      </w:r>
      <w:r w:rsidR="0062331D">
        <w:rPr>
          <w:b/>
          <w:lang w:val="en-US"/>
        </w:rPr>
        <w:t xml:space="preserve">lethal doses of </w:t>
      </w:r>
      <w:r w:rsidR="0062331D" w:rsidRPr="00D74334">
        <w:rPr>
          <w:b/>
          <w:lang w:val="en-US"/>
        </w:rPr>
        <w:t>H</w:t>
      </w:r>
      <w:r w:rsidR="0062331D" w:rsidRPr="00D74334">
        <w:rPr>
          <w:b/>
          <w:vertAlign w:val="subscript"/>
          <w:lang w:val="en-US"/>
        </w:rPr>
        <w:t>2</w:t>
      </w:r>
      <w:r w:rsidR="0062331D" w:rsidRPr="00D74334">
        <w:rPr>
          <w:b/>
          <w:lang w:val="en-US"/>
        </w:rPr>
        <w:t>O</w:t>
      </w:r>
      <w:r w:rsidR="0062331D" w:rsidRPr="00D74334">
        <w:rPr>
          <w:b/>
          <w:vertAlign w:val="subscript"/>
          <w:lang w:val="en-US"/>
        </w:rPr>
        <w:t>2</w:t>
      </w:r>
      <w:r w:rsidR="0062331D">
        <w:rPr>
          <w:b/>
          <w:lang w:val="en-US"/>
        </w:rPr>
        <w:t>.</w:t>
      </w:r>
    </w:p>
    <w:p w:rsidR="0062331D" w:rsidRPr="00930BB0" w:rsidRDefault="0062331D" w:rsidP="0062331D">
      <w:pPr>
        <w:jc w:val="both"/>
        <w:rPr>
          <w:lang w:val="en-US"/>
        </w:rPr>
      </w:pPr>
      <w:r w:rsidRPr="00930BB0">
        <w:rPr>
          <w:lang w:val="en-US"/>
        </w:rPr>
        <w:t xml:space="preserve">Genes </w:t>
      </w:r>
      <w:r w:rsidR="00CF7C6B" w:rsidRPr="00930BB0">
        <w:rPr>
          <w:lang w:val="en-US"/>
        </w:rPr>
        <w:t>down</w:t>
      </w:r>
      <w:r w:rsidRPr="00930BB0">
        <w:rPr>
          <w:lang w:val="en-US"/>
        </w:rPr>
        <w:t xml:space="preserve">-regulated upon </w:t>
      </w:r>
      <w:r w:rsidR="00930BB0" w:rsidRPr="00930BB0">
        <w:rPr>
          <w:lang w:val="en-US"/>
        </w:rPr>
        <w:t xml:space="preserve">1 h </w:t>
      </w:r>
      <w:r w:rsidRPr="00930BB0">
        <w:rPr>
          <w:lang w:val="en-US"/>
        </w:rPr>
        <w:t>exposure to 1 mM of H</w:t>
      </w:r>
      <w:r w:rsidRPr="00930BB0">
        <w:rPr>
          <w:vertAlign w:val="subscript"/>
          <w:lang w:val="en-US"/>
        </w:rPr>
        <w:t>2</w:t>
      </w:r>
      <w:r w:rsidRPr="00930BB0">
        <w:rPr>
          <w:lang w:val="en-US"/>
        </w:rPr>
        <w:t>O</w:t>
      </w:r>
      <w:r w:rsidRPr="00930BB0">
        <w:rPr>
          <w:vertAlign w:val="subscript"/>
          <w:lang w:val="en-US"/>
        </w:rPr>
        <w:t>2</w:t>
      </w:r>
      <w:r w:rsidRPr="00930BB0">
        <w:rPr>
          <w:lang w:val="en-US"/>
        </w:rPr>
        <w:t>.</w:t>
      </w:r>
    </w:p>
    <w:p w:rsidR="00CF7C6B" w:rsidRPr="00930BB0" w:rsidRDefault="0062331D" w:rsidP="00CF7C6B">
      <w:pPr>
        <w:jc w:val="both"/>
        <w:rPr>
          <w:bCs/>
          <w:lang w:val="en-US"/>
        </w:rPr>
      </w:pPr>
      <w:r w:rsidRPr="00930BB0">
        <w:rPr>
          <w:bCs/>
          <w:vertAlign w:val="superscript"/>
          <w:lang w:val="en-US"/>
        </w:rPr>
        <w:t>a</w:t>
      </w:r>
      <w:r w:rsidRPr="00930BB0">
        <w:rPr>
          <w:bCs/>
          <w:lang w:val="en-US"/>
        </w:rPr>
        <w:t xml:space="preserve"> Gene numeration is according to Satou et al. (2015)</w:t>
      </w:r>
      <w:r w:rsidR="00CF7C6B" w:rsidRPr="00930BB0">
        <w:rPr>
          <w:bCs/>
          <w:lang w:val="en-US"/>
        </w:rPr>
        <w:t xml:space="preserve">. Corresponding genes of </w:t>
      </w:r>
      <w:r w:rsidR="00CF7C6B" w:rsidRPr="00930BB0">
        <w:rPr>
          <w:bCs/>
          <w:i/>
          <w:iCs/>
          <w:lang w:val="en-US"/>
        </w:rPr>
        <w:t>L. interrogans</w:t>
      </w:r>
      <w:r w:rsidR="00CF7C6B" w:rsidRPr="00930BB0">
        <w:rPr>
          <w:bCs/>
          <w:lang w:val="en-US"/>
        </w:rPr>
        <w:t xml:space="preserve"> serovar lai strain 56601 and </w:t>
      </w:r>
      <w:r w:rsidR="00CF7C6B" w:rsidRPr="00930BB0">
        <w:rPr>
          <w:bCs/>
          <w:i/>
          <w:iCs/>
          <w:lang w:val="en-US"/>
        </w:rPr>
        <w:t>L. interrogans</w:t>
      </w:r>
      <w:r w:rsidR="00CF7C6B" w:rsidRPr="00930BB0">
        <w:rPr>
          <w:bCs/>
          <w:lang w:val="en-US"/>
        </w:rPr>
        <w:t xml:space="preserve"> serovar Copenhageni </w:t>
      </w:r>
      <w:r w:rsidR="000E162B" w:rsidRPr="00930BB0">
        <w:rPr>
          <w:bCs/>
          <w:lang w:val="en-US"/>
        </w:rPr>
        <w:t>strain</w:t>
      </w:r>
      <w:r w:rsidR="000E162B" w:rsidRPr="00930BB0">
        <w:rPr>
          <w:bCs/>
          <w:lang w:val="en-US"/>
        </w:rPr>
        <w:t xml:space="preserve"> </w:t>
      </w:r>
      <w:bookmarkStart w:id="0" w:name="_GoBack"/>
      <w:bookmarkEnd w:id="0"/>
      <w:r w:rsidR="00CF7C6B" w:rsidRPr="00930BB0">
        <w:rPr>
          <w:bCs/>
          <w:lang w:val="en-US"/>
        </w:rPr>
        <w:t xml:space="preserve">Fiocruz L1-130 are indicated in parenthesis. </w:t>
      </w:r>
    </w:p>
    <w:p w:rsidR="0062331D" w:rsidRPr="00930BB0" w:rsidRDefault="0062331D" w:rsidP="0062331D">
      <w:pPr>
        <w:jc w:val="both"/>
        <w:rPr>
          <w:bCs/>
          <w:lang w:val="en-US"/>
        </w:rPr>
      </w:pPr>
      <w:r w:rsidRPr="00930BB0">
        <w:rPr>
          <w:bCs/>
          <w:lang w:val="en-US"/>
        </w:rPr>
        <w:t>* Genes significantly down-regulated by Volcano analysis (Log</w:t>
      </w:r>
      <w:r w:rsidRPr="00930BB0">
        <w:rPr>
          <w:bCs/>
          <w:vertAlign w:val="subscript"/>
          <w:lang w:val="en-US"/>
        </w:rPr>
        <w:t>2</w:t>
      </w:r>
      <w:r w:rsidRPr="00930BB0">
        <w:rPr>
          <w:bCs/>
          <w:lang w:val="en-US"/>
        </w:rPr>
        <w:t xml:space="preserve">FC cutoff of </w:t>
      </w:r>
      <w:r w:rsidR="00315257">
        <w:rPr>
          <w:bCs/>
          <w:lang w:val="en-US"/>
        </w:rPr>
        <w:t>1</w:t>
      </w:r>
      <w:r w:rsidRPr="00930BB0">
        <w:rPr>
          <w:bCs/>
          <w:lang w:val="en-US"/>
        </w:rPr>
        <w:t xml:space="preserve"> and p</w:t>
      </w:r>
      <w:r w:rsidR="00930BB0" w:rsidRPr="00930BB0">
        <w:rPr>
          <w:bCs/>
          <w:lang w:val="en-US"/>
        </w:rPr>
        <w:t>-</w:t>
      </w:r>
      <w:r w:rsidRPr="00930BB0">
        <w:rPr>
          <w:bCs/>
          <w:lang w:val="en-US"/>
        </w:rPr>
        <w:t>value cutoff of 0.05).</w:t>
      </w:r>
    </w:p>
    <w:p w:rsidR="0062331D" w:rsidRPr="00D74334" w:rsidRDefault="0062331D" w:rsidP="00BA1C14">
      <w:pPr>
        <w:jc w:val="both"/>
        <w:rPr>
          <w:sz w:val="20"/>
          <w:szCs w:val="20"/>
          <w:lang w:val="en-US"/>
        </w:rPr>
      </w:pPr>
    </w:p>
    <w:sectPr w:rsidR="0062331D" w:rsidRPr="00D74334" w:rsidSect="00010161"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oNotTrackMoves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0CED"/>
    <w:rsid w:val="00010161"/>
    <w:rsid w:val="000425DB"/>
    <w:rsid w:val="00090B55"/>
    <w:rsid w:val="0009633B"/>
    <w:rsid w:val="0009731E"/>
    <w:rsid w:val="000A3813"/>
    <w:rsid w:val="000B06C4"/>
    <w:rsid w:val="000D3B87"/>
    <w:rsid w:val="000E162B"/>
    <w:rsid w:val="000F7D72"/>
    <w:rsid w:val="001278DE"/>
    <w:rsid w:val="0013011C"/>
    <w:rsid w:val="00155CEB"/>
    <w:rsid w:val="00175E77"/>
    <w:rsid w:val="00180AEB"/>
    <w:rsid w:val="001928B4"/>
    <w:rsid w:val="001B08DD"/>
    <w:rsid w:val="001C2EDB"/>
    <w:rsid w:val="002124C0"/>
    <w:rsid w:val="002313D2"/>
    <w:rsid w:val="00236371"/>
    <w:rsid w:val="0023657C"/>
    <w:rsid w:val="00237B88"/>
    <w:rsid w:val="002610A6"/>
    <w:rsid w:val="00273BC2"/>
    <w:rsid w:val="002A4804"/>
    <w:rsid w:val="002A6F3D"/>
    <w:rsid w:val="002E0DEE"/>
    <w:rsid w:val="002E624F"/>
    <w:rsid w:val="002F3DC6"/>
    <w:rsid w:val="00315257"/>
    <w:rsid w:val="003255D2"/>
    <w:rsid w:val="00327794"/>
    <w:rsid w:val="003317FA"/>
    <w:rsid w:val="003337C2"/>
    <w:rsid w:val="003424E3"/>
    <w:rsid w:val="00347A83"/>
    <w:rsid w:val="0035505D"/>
    <w:rsid w:val="00363C3C"/>
    <w:rsid w:val="00373E4A"/>
    <w:rsid w:val="00385233"/>
    <w:rsid w:val="003948E7"/>
    <w:rsid w:val="003A23B9"/>
    <w:rsid w:val="003A43BF"/>
    <w:rsid w:val="003A73CC"/>
    <w:rsid w:val="003F7392"/>
    <w:rsid w:val="00404D38"/>
    <w:rsid w:val="00406980"/>
    <w:rsid w:val="0043400A"/>
    <w:rsid w:val="00460585"/>
    <w:rsid w:val="004646E9"/>
    <w:rsid w:val="00497019"/>
    <w:rsid w:val="004B7A2A"/>
    <w:rsid w:val="004C2E72"/>
    <w:rsid w:val="004C6A88"/>
    <w:rsid w:val="004D3303"/>
    <w:rsid w:val="0051764E"/>
    <w:rsid w:val="00534452"/>
    <w:rsid w:val="00561C62"/>
    <w:rsid w:val="00567D54"/>
    <w:rsid w:val="00567EA3"/>
    <w:rsid w:val="0057048F"/>
    <w:rsid w:val="005963FC"/>
    <w:rsid w:val="005A375F"/>
    <w:rsid w:val="005B01F4"/>
    <w:rsid w:val="005C1DB7"/>
    <w:rsid w:val="005D6F9E"/>
    <w:rsid w:val="005D7428"/>
    <w:rsid w:val="005E1FBA"/>
    <w:rsid w:val="0060738A"/>
    <w:rsid w:val="0062331D"/>
    <w:rsid w:val="00642393"/>
    <w:rsid w:val="0065267D"/>
    <w:rsid w:val="006609DE"/>
    <w:rsid w:val="00670708"/>
    <w:rsid w:val="0069156A"/>
    <w:rsid w:val="006B1A5A"/>
    <w:rsid w:val="006B22AC"/>
    <w:rsid w:val="006B41CE"/>
    <w:rsid w:val="006C2FA8"/>
    <w:rsid w:val="006C54CB"/>
    <w:rsid w:val="006F7A72"/>
    <w:rsid w:val="00710CA3"/>
    <w:rsid w:val="007175BF"/>
    <w:rsid w:val="00737928"/>
    <w:rsid w:val="00756AE4"/>
    <w:rsid w:val="00760345"/>
    <w:rsid w:val="007846A1"/>
    <w:rsid w:val="007B02B8"/>
    <w:rsid w:val="007B38DD"/>
    <w:rsid w:val="007C50E7"/>
    <w:rsid w:val="007D7758"/>
    <w:rsid w:val="007F3377"/>
    <w:rsid w:val="0081085E"/>
    <w:rsid w:val="008224A4"/>
    <w:rsid w:val="00825F99"/>
    <w:rsid w:val="008261A4"/>
    <w:rsid w:val="008301D2"/>
    <w:rsid w:val="008418DE"/>
    <w:rsid w:val="008420A7"/>
    <w:rsid w:val="0084389A"/>
    <w:rsid w:val="00843DBF"/>
    <w:rsid w:val="008D3AE8"/>
    <w:rsid w:val="008E41D5"/>
    <w:rsid w:val="009024CB"/>
    <w:rsid w:val="0091691F"/>
    <w:rsid w:val="00917DAA"/>
    <w:rsid w:val="00930754"/>
    <w:rsid w:val="00930BB0"/>
    <w:rsid w:val="00932ECA"/>
    <w:rsid w:val="00952B06"/>
    <w:rsid w:val="0095452D"/>
    <w:rsid w:val="0095657F"/>
    <w:rsid w:val="009644EE"/>
    <w:rsid w:val="00966BD8"/>
    <w:rsid w:val="00967FF1"/>
    <w:rsid w:val="00976DE1"/>
    <w:rsid w:val="00996265"/>
    <w:rsid w:val="009A6D5E"/>
    <w:rsid w:val="009C6670"/>
    <w:rsid w:val="009E5982"/>
    <w:rsid w:val="009F2308"/>
    <w:rsid w:val="00A40DB9"/>
    <w:rsid w:val="00A707D9"/>
    <w:rsid w:val="00A70CED"/>
    <w:rsid w:val="00AB470A"/>
    <w:rsid w:val="00AD0E9C"/>
    <w:rsid w:val="00AF7E09"/>
    <w:rsid w:val="00B23581"/>
    <w:rsid w:val="00B43C48"/>
    <w:rsid w:val="00B510DA"/>
    <w:rsid w:val="00B72DB5"/>
    <w:rsid w:val="00BA1C14"/>
    <w:rsid w:val="00BA7FB3"/>
    <w:rsid w:val="00BB053A"/>
    <w:rsid w:val="00BC3B5F"/>
    <w:rsid w:val="00BC4490"/>
    <w:rsid w:val="00BF206D"/>
    <w:rsid w:val="00C0309E"/>
    <w:rsid w:val="00C11F50"/>
    <w:rsid w:val="00C17741"/>
    <w:rsid w:val="00C239C5"/>
    <w:rsid w:val="00C32248"/>
    <w:rsid w:val="00C378E9"/>
    <w:rsid w:val="00C4150A"/>
    <w:rsid w:val="00C72A1C"/>
    <w:rsid w:val="00C84720"/>
    <w:rsid w:val="00C92512"/>
    <w:rsid w:val="00C97294"/>
    <w:rsid w:val="00CC58F1"/>
    <w:rsid w:val="00CD15AC"/>
    <w:rsid w:val="00CE6287"/>
    <w:rsid w:val="00CE65B6"/>
    <w:rsid w:val="00CE692E"/>
    <w:rsid w:val="00CF7C6B"/>
    <w:rsid w:val="00D32AA3"/>
    <w:rsid w:val="00D3310B"/>
    <w:rsid w:val="00D503F2"/>
    <w:rsid w:val="00D56704"/>
    <w:rsid w:val="00D74334"/>
    <w:rsid w:val="00D9188E"/>
    <w:rsid w:val="00D979E0"/>
    <w:rsid w:val="00DA3AD3"/>
    <w:rsid w:val="00DD19F6"/>
    <w:rsid w:val="00DF7519"/>
    <w:rsid w:val="00E077E1"/>
    <w:rsid w:val="00E429AB"/>
    <w:rsid w:val="00E4443A"/>
    <w:rsid w:val="00E65E2F"/>
    <w:rsid w:val="00E72D54"/>
    <w:rsid w:val="00E776CD"/>
    <w:rsid w:val="00E91036"/>
    <w:rsid w:val="00E9500A"/>
    <w:rsid w:val="00E96E58"/>
    <w:rsid w:val="00ED3DE3"/>
    <w:rsid w:val="00EF6315"/>
    <w:rsid w:val="00F0364C"/>
    <w:rsid w:val="00F11282"/>
    <w:rsid w:val="00F26E6E"/>
    <w:rsid w:val="00F70771"/>
    <w:rsid w:val="00FA00B1"/>
    <w:rsid w:val="00FA657C"/>
    <w:rsid w:val="00FB174D"/>
    <w:rsid w:val="00FB4053"/>
    <w:rsid w:val="00FB64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docId w15:val="{04CAEDDA-6256-4E4A-8530-D832C020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D7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B0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85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1</TotalTime>
  <Pages>3</Pages>
  <Words>1205</Words>
  <Characters>6628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7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ENAROUDJ</dc:creator>
  <cp:keywords/>
  <dc:description/>
  <cp:lastModifiedBy>Microsoft Office User</cp:lastModifiedBy>
  <cp:revision>64</cp:revision>
  <cp:lastPrinted>2020-01-03T11:06:00Z</cp:lastPrinted>
  <dcterms:created xsi:type="dcterms:W3CDTF">2018-09-19T14:33:00Z</dcterms:created>
  <dcterms:modified xsi:type="dcterms:W3CDTF">2020-09-26T16:37:00Z</dcterms:modified>
</cp:coreProperties>
</file>